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118"/>
        <w:tblOverlap w:val="never"/>
        <w:tblW w:w="66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2"/>
        <w:gridCol w:w="1832"/>
        <w:gridCol w:w="1751"/>
      </w:tblGrid>
      <w:tr w14:paraId="10879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  <w:jc w:val="center"/>
        </w:trPr>
        <w:tc>
          <w:tcPr>
            <w:tcW w:w="30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E75750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(Year)</w:t>
            </w:r>
          </w:p>
        </w:tc>
        <w:tc>
          <w:tcPr>
            <w:tcW w:w="18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1A9A6C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ample Siz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n (T/C)</w:t>
            </w:r>
          </w:p>
        </w:tc>
        <w:tc>
          <w:tcPr>
            <w:tcW w:w="17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4341E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QET Rating</w:t>
            </w:r>
          </w:p>
        </w:tc>
      </w:tr>
      <w:tr w14:paraId="025B2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5F2E3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, Y. Y.2023</w:t>
            </w:r>
          </w:p>
        </w:tc>
        <w:tc>
          <w:tcPr>
            <w:tcW w:w="18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EAFBA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/51</w:t>
            </w:r>
          </w:p>
        </w:tc>
        <w:tc>
          <w:tcPr>
            <w:tcW w:w="17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26E2C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57263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3D871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, L. 20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2B44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/1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ED30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5C189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9FB5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uera,J.A.201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E414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C88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49AB6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067D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,V, Y20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8BC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/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08EA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503F3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62FA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eslik,B.202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F93B3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3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12EF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0F711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FEC3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,C.C.202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C519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3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28D1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0891D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A561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es,G.C.V.20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90D7C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1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D1B9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717B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2D715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iro-Junior, R.S.201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1346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9A72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057B2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89E5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ro-Alía, P.201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8E7C5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/35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3C040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</w:tr>
      <w:tr w14:paraId="09923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F784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u,T.202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6FFA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/1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1DCC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71955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B839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more,E.K201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87D6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/5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7FE6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1915A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EB44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zczepańska-Gieracha,J.202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CA2C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BADE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43F90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E51A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,Y.202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8AEF6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/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DD8F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  <w:tr w14:paraId="03702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0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AA217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ng,A.K.C.2024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D7E45DF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/101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1A643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</w:tr>
    </w:tbl>
    <w:p w14:paraId="33D179E8">
      <w:pPr>
        <w:ind w:left="638" w:leftChars="304" w:firstLine="0" w:firstLineChars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iterature qu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lity evaluation</w:t>
      </w:r>
    </w:p>
    <w:p w14:paraId="66F6139E">
      <w:pPr>
        <w:ind w:left="638" w:leftChars="304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    </w:t>
      </w:r>
    </w:p>
    <w:p w14:paraId="1EDF3B94">
      <w:pPr>
        <w:ind w:left="638" w:leftChars="304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35212"/>
    <w:rsid w:val="0FBF2BE4"/>
    <w:rsid w:val="152B4878"/>
    <w:rsid w:val="172A209F"/>
    <w:rsid w:val="26A14596"/>
    <w:rsid w:val="2D0F4FBB"/>
    <w:rsid w:val="2DBB4F2B"/>
    <w:rsid w:val="331A603D"/>
    <w:rsid w:val="33E81E5A"/>
    <w:rsid w:val="481B220B"/>
    <w:rsid w:val="4B326169"/>
    <w:rsid w:val="4F9B70A8"/>
    <w:rsid w:val="5B7F7AF0"/>
    <w:rsid w:val="63A32261"/>
    <w:rsid w:val="71FA3CD5"/>
    <w:rsid w:val="72C84780"/>
    <w:rsid w:val="7694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403</Characters>
  <Lines>0</Lines>
  <Paragraphs>0</Paragraphs>
  <TotalTime>0</TotalTime>
  <ScaleCrop>false</ScaleCrop>
  <LinksUpToDate>false</LinksUpToDate>
  <CharactersWithSpaces>4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苗</dc:creator>
  <cp:lastModifiedBy>WPS_389256390</cp:lastModifiedBy>
  <dcterms:modified xsi:type="dcterms:W3CDTF">2025-09-01T06:1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D4B9FBB92741AB8B939AFD829B97E9_12</vt:lpwstr>
  </property>
  <property fmtid="{D5CDD505-2E9C-101B-9397-08002B2CF9AE}" pid="4" name="KSOTemplateDocerSaveRecord">
    <vt:lpwstr>eyJoZGlkIjoiOWE1MWE4Y2YwZDFmYjhkMzliM2I1OWVjMmI2MWIzYjIiLCJ1c2VySWQiOiIzODkyNTYzOTAifQ==</vt:lpwstr>
  </property>
</Properties>
</file>